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3D0" w:rsidRPr="00063EA8" w:rsidRDefault="00DE33D0" w:rsidP="00DE33D0">
      <w:pPr>
        <w:jc w:val="both"/>
        <w:rPr>
          <w:rFonts w:ascii="Times New Roman" w:hAnsi="Times New Roman" w:cs="Times New Roman"/>
          <w:b/>
          <w:sz w:val="36"/>
          <w:szCs w:val="32"/>
        </w:rPr>
      </w:pPr>
      <w:r w:rsidRPr="00063EA8">
        <w:rPr>
          <w:rFonts w:ascii="Times New Roman" w:hAnsi="Times New Roman" w:cs="Times New Roman"/>
          <w:b/>
          <w:sz w:val="36"/>
          <w:szCs w:val="32"/>
        </w:rPr>
        <w:t>Appendix 4</w:t>
      </w:r>
      <w:r>
        <w:rPr>
          <w:rFonts w:ascii="Times New Roman" w:hAnsi="Times New Roman" w:cs="Times New Roman"/>
          <w:b/>
          <w:sz w:val="36"/>
          <w:szCs w:val="32"/>
        </w:rPr>
        <w:t xml:space="preserve"> – Comparison of risk model with existing models</w:t>
      </w:r>
    </w:p>
    <w:p w:rsidR="00DE33D0" w:rsidRDefault="00DE33D0" w:rsidP="00DE33D0">
      <w:pPr>
        <w:jc w:val="both"/>
        <w:rPr>
          <w:rFonts w:ascii="Times New Roman" w:hAnsi="Times New Roman" w:cs="Times New Roman"/>
          <w:sz w:val="24"/>
          <w:szCs w:val="24"/>
        </w:rPr>
      </w:pPr>
      <w:r w:rsidRPr="00B31C75">
        <w:rPr>
          <w:rFonts w:ascii="Times New Roman" w:hAnsi="Times New Roman" w:cs="Times New Roman"/>
          <w:sz w:val="24"/>
          <w:szCs w:val="24"/>
        </w:rPr>
        <w:t>Table comparing our falls risk model to existing models and tools:</w:t>
      </w:r>
    </w:p>
    <w:p w:rsidR="00DE33D0" w:rsidRPr="009D0E06" w:rsidRDefault="00BF1288" w:rsidP="00DE33D0">
      <w:pPr>
        <w:jc w:val="both"/>
        <w:rPr>
          <w:rFonts w:ascii="Times New Roman" w:hAnsi="Times New Roman" w:cs="Times New Roman"/>
          <w:b/>
          <w:sz w:val="24"/>
          <w:szCs w:val="24"/>
        </w:rPr>
      </w:pPr>
      <w:r w:rsidRPr="009D0E06">
        <w:rPr>
          <w:rFonts w:ascii="Times New Roman" w:hAnsi="Times New Roman" w:cs="Times New Roman"/>
          <w:b/>
          <w:sz w:val="24"/>
          <w:szCs w:val="24"/>
        </w:rPr>
        <w:t xml:space="preserve">Table: Comparison of our falls risk model (top) with existing </w:t>
      </w:r>
      <w:proofErr w:type="gramStart"/>
      <w:r w:rsidRPr="009D0E06">
        <w:rPr>
          <w:rFonts w:ascii="Times New Roman" w:hAnsi="Times New Roman" w:cs="Times New Roman"/>
          <w:b/>
          <w:sz w:val="24"/>
          <w:szCs w:val="24"/>
        </w:rPr>
        <w:t>falls</w:t>
      </w:r>
      <w:proofErr w:type="gramEnd"/>
      <w:r w:rsidRPr="009D0E06">
        <w:rPr>
          <w:rFonts w:ascii="Times New Roman" w:hAnsi="Times New Roman" w:cs="Times New Roman"/>
          <w:b/>
          <w:sz w:val="24"/>
          <w:szCs w:val="24"/>
        </w:rPr>
        <w:t xml:space="preserve"> models. </w:t>
      </w:r>
      <w:r w:rsidRPr="009D0E06">
        <w:rPr>
          <w:rFonts w:ascii="Times New Roman" w:hAnsi="Times New Roman" w:cs="Times New Roman"/>
          <w:sz w:val="24"/>
          <w:szCs w:val="24"/>
        </w:rPr>
        <w:t>The models are ordered by AUC of the ROC curve where it was described in the literature, and then by year of study.</w:t>
      </w:r>
      <w:bookmarkStart w:id="0" w:name="_GoBack"/>
      <w:bookmarkEnd w:id="0"/>
    </w:p>
    <w:tbl>
      <w:tblPr>
        <w:tblStyle w:val="LightShading1"/>
        <w:tblW w:w="0" w:type="auto"/>
        <w:tblLayout w:type="fixed"/>
        <w:tblLook w:val="06A0" w:firstRow="1" w:lastRow="0" w:firstColumn="1" w:lastColumn="0" w:noHBand="1" w:noVBand="1"/>
      </w:tblPr>
      <w:tblGrid>
        <w:gridCol w:w="1951"/>
        <w:gridCol w:w="992"/>
        <w:gridCol w:w="851"/>
        <w:gridCol w:w="1134"/>
        <w:gridCol w:w="1134"/>
        <w:gridCol w:w="709"/>
        <w:gridCol w:w="708"/>
        <w:gridCol w:w="709"/>
        <w:gridCol w:w="1078"/>
      </w:tblGrid>
      <w:tr w:rsidR="00DE33D0" w:rsidTr="00063E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tcBorders>
            <w:shd w:val="clear" w:color="auto" w:fill="D9D9D9" w:themeFill="background1" w:themeFillShade="D9"/>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Tool/model</w:t>
            </w:r>
          </w:p>
        </w:tc>
        <w:tc>
          <w:tcPr>
            <w:tcW w:w="992"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Year </w:t>
            </w:r>
          </w:p>
        </w:tc>
        <w:tc>
          <w:tcPr>
            <w:tcW w:w="851"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 xml:space="preserve">Cut off </w:t>
            </w:r>
          </w:p>
        </w:tc>
        <w:tc>
          <w:tcPr>
            <w:tcW w:w="1134"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Sensitivity</w:t>
            </w:r>
          </w:p>
        </w:tc>
        <w:tc>
          <w:tcPr>
            <w:tcW w:w="1134"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Specificity</w:t>
            </w:r>
          </w:p>
        </w:tc>
        <w:tc>
          <w:tcPr>
            <w:tcW w:w="709"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PPV</w:t>
            </w:r>
          </w:p>
        </w:tc>
        <w:tc>
          <w:tcPr>
            <w:tcW w:w="708"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NPV</w:t>
            </w:r>
          </w:p>
        </w:tc>
        <w:tc>
          <w:tcPr>
            <w:tcW w:w="709"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63EA8">
              <w:rPr>
                <w:rFonts w:ascii="Times New Roman" w:hAnsi="Times New Roman" w:cs="Times New Roman"/>
                <w:sz w:val="20"/>
                <w:szCs w:val="20"/>
              </w:rPr>
              <w:t>AUC</w:t>
            </w:r>
          </w:p>
        </w:tc>
        <w:tc>
          <w:tcPr>
            <w:tcW w:w="1078" w:type="dxa"/>
            <w:tcBorders>
              <w:top w:val="single" w:sz="4" w:space="0" w:color="000000" w:themeColor="text1"/>
            </w:tcBorders>
            <w:shd w:val="clear" w:color="auto" w:fill="D9D9D9" w:themeFill="background1" w:themeFillShade="D9"/>
          </w:tcPr>
          <w:p w:rsidR="00DE33D0" w:rsidRPr="00063EA8" w:rsidRDefault="00DE33D0" w:rsidP="00063EA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063EA8">
              <w:rPr>
                <w:rFonts w:ascii="Times New Roman" w:hAnsi="Times New Roman" w:cs="Times New Roman"/>
                <w:sz w:val="20"/>
                <w:szCs w:val="20"/>
              </w:rPr>
              <w:t>Youden’s</w:t>
            </w:r>
            <w:proofErr w:type="spellEnd"/>
            <w:r w:rsidRPr="00063EA8">
              <w:rPr>
                <w:rFonts w:ascii="Times New Roman" w:hAnsi="Times New Roman" w:cs="Times New Roman"/>
                <w:sz w:val="20"/>
                <w:szCs w:val="20"/>
              </w:rPr>
              <w:t xml:space="preserve"> </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bottom w:val="single" w:sz="4" w:space="0" w:color="000000" w:themeColor="text1"/>
            </w:tcBorders>
            <w:shd w:val="clear" w:color="auto" w:fill="F2F2F2" w:themeFill="background1" w:themeFillShade="F2"/>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Our New falls model</w:t>
            </w:r>
          </w:p>
          <w:p w:rsidR="00DE33D0" w:rsidRPr="00063EA8" w:rsidRDefault="00DE33D0" w:rsidP="00063EA8">
            <w:pPr>
              <w:jc w:val="both"/>
              <w:rPr>
                <w:rFonts w:ascii="Times New Roman" w:hAnsi="Times New Roman" w:cs="Times New Roman"/>
                <w:sz w:val="20"/>
                <w:szCs w:val="20"/>
              </w:rPr>
            </w:pPr>
          </w:p>
        </w:tc>
        <w:tc>
          <w:tcPr>
            <w:tcW w:w="992"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4</w:t>
            </w:r>
          </w:p>
        </w:tc>
        <w:tc>
          <w:tcPr>
            <w:tcW w:w="851"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07</w:t>
            </w:r>
          </w:p>
        </w:tc>
        <w:tc>
          <w:tcPr>
            <w:tcW w:w="1134"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8</w:t>
            </w:r>
          </w:p>
        </w:tc>
        <w:tc>
          <w:tcPr>
            <w:tcW w:w="1134"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1</w:t>
            </w:r>
          </w:p>
        </w:tc>
        <w:tc>
          <w:tcPr>
            <w:tcW w:w="709"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21</w:t>
            </w:r>
          </w:p>
        </w:tc>
        <w:tc>
          <w:tcPr>
            <w:tcW w:w="708"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8</w:t>
            </w:r>
          </w:p>
        </w:tc>
        <w:tc>
          <w:tcPr>
            <w:tcW w:w="709"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7</w:t>
            </w:r>
          </w:p>
        </w:tc>
        <w:tc>
          <w:tcPr>
            <w:tcW w:w="1078" w:type="dxa"/>
            <w:tcBorders>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6</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Stalenhoef</w:t>
            </w:r>
            <w:proofErr w:type="spellEnd"/>
            <w:r w:rsidRPr="00063EA8">
              <w:rPr>
                <w:rFonts w:ascii="Times New Roman" w:hAnsi="Times New Roman" w:cs="Times New Roman"/>
                <w:sz w:val="20"/>
                <w:szCs w:val="20"/>
              </w:rPr>
              <w:t xml:space="preserve">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author" : [ { "dropping-particle" : "", "family" : "Stalenhoef", "given" : "P A", "non-dropping-particle" : "", "parse-names" : false, "suffix" : "" }, { "dropping-particle" : "", "family" : "Diederiks", "given" : "J P M", "non-dropping-particle" : "", "parse-names" : false, "suffix" : "" }, { "dropping-particle" : "", "family" : "Knottnerus", "given" : "J A", "non-dropping-particle" : "", "parse-names" : false, "suffix" : "" } ], "id" : "ITEM-1", "issued" : { "date-parts" : [ [ "2002" ] ] }, "page" : "1088-1094", "title" : "A risk model for the prediction of recurrent falls in community-dwelling elderly : A prospective cohort study", "type" : "article-journal", "volume" : "55" }, "uris" : [ "http://www.mendeley.com/documents/?uuid=44737672-3a10-47e1-bd8d-d970d974fb98" ] } ], "mendeley" : { "formattedCitation" : "(32)", "plainTextFormattedCitation" : "(32)", "previouslyFormattedCitation" : "(33)"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33</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2</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0</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9</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7</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2</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0</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9</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Precursors of falling (PF-3)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16/j.archger.2011.04.010", "abstract" : "This study aimed to develop a criterion for screening high risk elderly using Demura's fall risk assessment chart (DFRA), compared with the Tokyo Metropolitan Institute of gerontology (TMIG) fall risk assessment chart. Participants included 1122 healthy elderly individuals aged 60 years and over (380 males and 742 females) 15.8% of whom had experienced a fall. We assessed fall risk of the elderly by DFRA and TMIG. To develop a criterion for screening high fall risk subjects among community-dwelling elderly, receiver-operating-characteristic (ROC) analysis was conducted using fall experience (separated into the categories of faller and non-faller) and the following fall risk scale scores: (1) TMIG score, (2) DFRA score, and (3) potential for falling score according to the DFRA (summing the scores of three items). In ROC analyses, the area under the ROC curve (AUC) for evaluating the potential for falling gave a value of 0.797 (95% CI=0.759-0.834) which proved better than the evaluation of the overall TMIG (0.654, 95% CI=0.600-0.706) and DFRA scores (0.680, 95% CI=0.633-0.727). Assessment of the potential for falling and fall experience are of benefit in screening for elderly persons deemed to be at a high fall risk. Further examinations based on the prospective data setting will be required.", "author" : [ { "dropping-particle" : "", "family" : "Demura", "given" : "Shinichi", "non-dropping-particle" : "", "parse-names" : false, "suffix" : "" }, { "dropping-particle" : "", "family" : "Sato", "given" : "Susumu", "non-dropping-particle" : "", "parse-names" : false, "suffix" : "" }, { "dropping-particle" : "", "family" : "Shin", "given" : "Sohee", "non-dropping-particle" : "", "parse-names" : false, "suffix" : "" }, { "dropping-particle" : "", "family" : "Uchiyama", "given" : "Masanobu", "non-dropping-particle" : "", "parse-names" : false, "suffix" : "" } ], "container-title" : "Archives of gerontology and geriatrics", "id" : "ITEM-1", "issue" : "2", "issued" : { "date-parts" : [ [ "2012" ] ] }, "page" : "370-3", "publisher" : "Elsevier Ireland Ltd", "title" : "Setting the criterion for fall risk screening for healthy community-dwelling elderly.", "type" : "article-journal", "volume" : "54" }, "uris" : [ "http://www.mendeley.com/documents/?uuid=dc62d0f3-6a5d-4d81-8e69-97d233db6daf" ] } ], "mendeley" : { "formattedCitation" : "(39)", "plainTextFormattedCitation" : "(39)", "previouslyFormattedCitation" : "(40)"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0</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2</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1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7</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5</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9</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TMIG-15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16/j.archger.2011.04.010", "abstract" : "This study aimed to develop a criterion for screening high risk elderly using Demura's fall risk assessment chart (DFRA), compared with the Tokyo Metropolitan Institute of gerontology (TMIG) fall risk assessment chart. Participants included 1122 healthy elderly individuals aged 60 years and over (380 males and 742 females) 15.8% of whom had experienced a fall. We assessed fall risk of the elderly by DFRA and TMIG. To develop a criterion for screening high fall risk subjects among community-dwelling elderly, receiver-operating-characteristic (ROC) analysis was conducted using fall experience (separated into the categories of faller and non-faller) and the following fall risk scale scores: (1) TMIG score, (2) DFRA score, and (3) potential for falling score according to the DFRA (summing the scores of three items). In ROC analyses, the area under the ROC curve (AUC) for evaluating the potential for falling gave a value of 0.797 (95% CI=0.759-0.834) which proved better than the evaluation of the overall TMIG (0.654, 95% CI=0.600-0.706) and DFRA scores (0.680, 95% CI=0.633-0.727). Assessment of the potential for falling and fall experience are of benefit in screening for elderly persons deemed to be at a high fall risk. Further examinations based on the prospective data setting will be required.", "author" : [ { "dropping-particle" : "", "family" : "Demura", "given" : "Shinichi", "non-dropping-particle" : "", "parse-names" : false, "suffix" : "" }, { "dropping-particle" : "", "family" : "Sato", "given" : "Susumu", "non-dropping-particle" : "", "parse-names" : false, "suffix" : "" }, { "dropping-particle" : "", "family" : "Shin", "given" : "Sohee", "non-dropping-particle" : "", "parse-names" : false, "suffix" : "" }, { "dropping-particle" : "", "family" : "Uchiyama", "given" : "Masanobu", "non-dropping-particle" : "", "parse-names" : false, "suffix" : "" } ], "container-title" : "Archives of gerontology and geriatrics", "id" : "ITEM-1", "issue" : "2", "issued" : { "date-parts" : [ [ "2012" ] ] }, "page" : "370-3", "publisher" : "Elsevier Ireland Ltd", "title" : "Setting the criterion for fall risk screening for healthy community-dwelling elderly.", "type" : "article-journal", "volume" : "54" }, "uris" : [ "http://www.mendeley.com/documents/?uuid=dc62d0f3-6a5d-4d81-8e69-97d233db6daf" ] } ], "mendeley" : { "formattedCitation" : "(39)", "plainTextFormattedCitation" : "(39)", "previouslyFormattedCitation" : "(40)"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0</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2</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4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9</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3</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8</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Woo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11/j.1365-2702.2008.02591.x", "abstract" : "AIM: We documented the number of falls and falls risk profile over two years to derive a falls risks prediction score.\n\nBACKGROUND: Simple falls risk assessment tools not requiring equipment or trained personnel may be used as a first step in the primary care setting to identify older people at risk who may be referred for further falls risk assessment in special clinics.\n\nDESIGN: Survey.\n\nMETHOD: Men (n = 1941) and 1949 women aged 65 years and over living in the community were followed up for two years to document the number of falls. Information was collected regarding demography, socioeconomic status, medical history, functional limitations, lifestyle factors and psychosocial functioning. Measurements include body mass index, grip strength and stride length. Logistic regression was used to determine significant predictions of falls and to calculate predictive scores.\n\nRESULT: Twelve factors in men and nine factors in women were used to construct a risk score. The AUC of the receiver operating characteristic curve was &gt;0.70 for both men and women and a cut off score of &gt;or=8 gave sensitivity and specificity values between 60-78%. The factors included chronic disease, drugs, functional limitation, lifestyle, education and psychosocial factors. When applied to future predictions, only low energy level and clumsiness in both hands in men and feeling downhearted in women, were significant factors.\n\nCONCLUSIONS: A risk assessment tool with a cut off score of &gt;or=8 developed from a two-year prospective study of falls may be used in the community setting as an initial first step for screening out those at low risk of falls.\n\nRELEVANCE TO CLINICAL PRACTICE: A simple tool may be used in the community to screen out those at risk for falls, concentrating trained healthcare professionals' time on detailed falls assessment and intervention for those classified as being at risk.", "author" : [ { "dropping-particle" : "", "family" : "Woo", "given" : "Jean", "non-dropping-particle" : "", "parse-names" : false, "suffix" : "" }, { "dropping-particle" : "", "family" : "Leung", "given" : "Jason", "non-dropping-particle" : "", "parse-names" : false, "suffix" : "" }, { "dropping-particle" : "", "family" : "Wong", "given" : "Samuel", "non-dropping-particle" : "", "parse-names" : false, "suffix" : "" }, { "dropping-particle" : "", "family" : "Kwok", "given" : "Timothy", "non-dropping-particle" : "", "parse-names" : false, "suffix" : "" }, { "dropping-particle" : "", "family" : "Lee", "given" : "Jenny", "non-dropping-particle" : "", "parse-names" : false, "suffix" : "" }, { "dropping-particle" : "", "family" : "Lynn", "given" : "Henry", "non-dropping-particle" : "", "parse-names" : false, "suffix" : "" } ], "container-title" : "Journal of clinical nursing", "id" : "ITEM-1", "issue" : "7", "issued" : { "date-parts" : [ [ "2009", "4" ] ] }, "page" : "1038-48", "title" : "Development of a simple scoring tool in the primary care setting for prediction of recurrent falls in men and women aged 65 years and over living in the community.", "type" : "article-journal", "volume" : "18" }, "uris" : [ "http://www.mendeley.com/documents/?uuid=c23c162c-aad6-4661-99d1-1f7adb8748da" ] } ], "mendeley" : { "formattedCitation" : "(40)", "plainTextFormattedCitation" : "(40)", "previouslyFormattedCitation" : "(41)"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1</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9</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gt;8</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6(M)</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4(F)</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8</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1</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16</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5</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5</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3</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Stalenhoef</w:t>
            </w:r>
            <w:proofErr w:type="spellEnd"/>
            <w:r w:rsidRPr="00063EA8">
              <w:rPr>
                <w:rFonts w:ascii="Times New Roman" w:hAnsi="Times New Roman" w:cs="Times New Roman"/>
                <w:sz w:val="20"/>
                <w:szCs w:val="20"/>
              </w:rPr>
              <w:t xml:space="preserve"> et al</w:t>
            </w:r>
            <w:r w:rsidRPr="00063EA8">
              <w:rPr>
                <w:rFonts w:ascii="Times New Roman" w:hAnsi="Times New Roman" w:cs="Times New Roman"/>
                <w:b w:val="0"/>
                <w:sz w:val="20"/>
                <w:szCs w:val="20"/>
              </w:rPr>
              <w:t xml:space="preserve"> </w:t>
            </w:r>
            <w:r w:rsidRPr="00063EA8">
              <w:rPr>
                <w:rFonts w:ascii="Times New Roman" w:hAnsi="Times New Roman" w:cs="Times New Roman"/>
                <w:sz w:val="20"/>
                <w:szCs w:val="20"/>
              </w:rPr>
              <w:fldChar w:fldCharType="begin" w:fldLock="1"/>
            </w:r>
            <w:r w:rsidRPr="00063EA8">
              <w:rPr>
                <w:rFonts w:ascii="Times New Roman" w:hAnsi="Times New Roman" w:cs="Times New Roman"/>
                <w:b w:val="0"/>
                <w:sz w:val="20"/>
                <w:szCs w:val="20"/>
              </w:rPr>
              <w:instrText>ADDIN CSL_CITATION { "citationItems" : [ { "id" : "ITEM-1", "itemData" : { "abstract" : "BACKGROUND: Predictive models of fall risk in the elderly living in the community may contribute to the identification of elderly at risk for recurrent falling.\n\nOBJECTIVES: Our aim was to investigate occurrence, determinants and health consequences of falls in a community-dwelling elderly population and the contribution of data from patient records to a risk model of recurrent falls.\n\nMETHODS: A population survey was carried out using a postal questionnaire. The questionnaire on occurrence, determinants and health consequences of falls was sent to 2744 elderly persons of 70 years and over, registered in four general practices (n = 27 000). Data were analysed by bivariate techniques and logistic regression.\n\nRESULTS: A total of 1660 (60%) responded. Falls (&gt; or =1 fall) in the previous year were reported by 44%: one-off falls by 25% and recurrent falls (&gt; or =2 falls) by 19%. Women had significantly more falls than men. Major injury was reported by 8% of the fallers; minor injury by 49%. Treatment of injuries was by the GP in 67% of cases. From logistic regression, a risk model for recurrent falls, consisting of the risk factors female gender, age 80 years or over, presence of a chronic neurological disorder, use of antidepressants, problems of balance and sense organs and complaints of muscles and joints was developed. The model predicted recurrent falls with a sensitivity of 64%, a specificity of 71%, a positive predictive value of 42% and a negative predictive value of 86%.\n\nCONCLUSION: A risk model consisting of six variables usually known to the GP from the patient records may be a useful tool in the identification of elderly people living in the community at risk for recurrent falls.", "author" : [ { "dropping-particle" : "", "family" : "Stalenhoef", "given" : "P a", "non-dropping-particle" : "", "parse-names" : false, "suffix" : "" }, { "dropping-particle" : "", "family" : "Diederiks", "given" : "J P", "non-dropping-particle" : "", "parse-names" : false, "suffix" : "" }, { "dropping-particle" : "", "family" : "Knottnerus", "given" : "J a", "non-dropping-particle" : "", "parse-names" : false, "suffix" : "" }, { "dropping-particle" : "", "family" : "Witte", "given" : "L P", "non-dropping-particle" : "de", "parse-names" : false, "suffix" : "" }, { "dropping-particle" : "", "family" : "Crebolder", "given" : "H F", "non-dropping-particle" : "", "parse-names" : false, "suffix" : "" } ], "container-title" : "Family practice", "id" : "ITEM-1", "issue" : "6", "issued" : { "date-parts" : [ [ "2000", "12" ] ] }, "page" : "490-6", "title" : "The construction of a patient record-based risk model for recurrent falls among elderly people living in the community.", "type" : "article-journal", "volume" : "17" }, "uris" : [ "http://www.mendeley.com/documents/?uuid=c0f822b0-fdd0-463b-8c1d-56ac30668edb" ] } ], "mendeley" : { "formattedCitation" : "(41)", "plainTextFormattedCitation" : "(41)", "previouslyFormattedCitation" : "(42)"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2</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0</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26</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4</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1</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42</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6</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3</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FROP-com.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ageing/afn196", "abstract" : "BACKGROUND: the aim of this study was to develop a brief screening tool for use in the emergency department (ED), to identify people who require further assessment and management.\n\nMETHODS: this prospective study included 344 community-dwelling older people presenting to an ED after a fall. After direct discharge participants had a home-based assessment performed that included the Falls Risk for Older People in the Community (FROP-Com), a comprehensive, yet simple, multifactorial falls risk assessment tool. They were then monitored for falls for 12 months. The items from the FROP-Com assessment tool predictive of falls in a multifactorial logistic regression were used to develop the FROP-Com screen.\n\nRESULTS: the items significantly predictive of falls and combined to form the FROP-Com screen were: falls in the previous 12 months, observation of the person's balance and the need for assistance to perform domestic activities of daily living. At the cut-off with the highest Youden index sensitivity was 67.1% (95% CI 59.9-74.3) and specificity was 66.7% (95% CI 59.8-73.6).\n\nCONCLUSION: the FROP-Com screen has a relatively good capacity to predict falls. It can be used in time-limited situations to classify those at high risk of falls who require more detailed assessment and management.", "author" : [ { "dropping-particle" : "", "family" : "Russell", "given" : "Melissa a", "non-dropping-particle" : "", "parse-names" : false, "suffix" : "" }, { "dropping-particle" : "", "family" : "Hill", "given" : "Keith D", "non-dropping-particle" : "", "parse-names" : false, "suffix" : "" }, { "dropping-particle" : "", "family" : "Day", "given" : "Lesley M", "non-dropping-particle" : "", "parse-names" : false, "suffix" : "" }, { "dropping-particle" : "", "family" : "Blackberry", "given" : "Irene", "non-dropping-particle" : "", "parse-names" : false, "suffix" : "" }, { "dropping-particle" : "", "family" : "Gurrin", "given" : "Lyle C", "non-dropping-particle" : "", "parse-names" : false, "suffix" : "" }, { "dropping-particle" : "", "family" : "Dharmage", "given" : "Shyamali C", "non-dropping-particle" : "", "parse-names" : false, "suffix" : "" } ], "container-title" : "Age and ageing", "id" : "ITEM-1", "issue" : "1", "issued" : { "date-parts" : [ [ "2009", "1" ] ] }, "page" : "40-6", "title" : "Development of the Falls Risk for Older People in the Community (FROP-Com) screening tool.", "type" : "article-journal", "volume" : "38" }, "uris" : [ "http://www.mendeley.com/documents/?uuid=a52e3366-f596-438c-96aa-8ac2a37136b0" ] } ], "mendeley" : { "formattedCitation" : "(42)", "plainTextFormattedCitation" : "(42)", "previouslyFormattedCitation" : "(43)"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3</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9</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4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7</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6</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4</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8</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3</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Gunn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77/1352458513488233", "abstract" : "BACKGROUND: People with multiple sclerosis (MS) experience frequent falls, which are associated with impairments and limitations to activities and participations.\n\nOBJECTIVE: The objective of this paper is to evaluate falls risk factors using robust clinical measures.\n\nMETHODS: A total of 150 individuals (confirmed MS diagnosis, Expanded Disability Status Scale (EDSS) 3.5-6.5) were recruited, with 148 participants included in the final analysis. Demographic data were collected and performance assessed in eight predictor measures (Physiological Profile Assessment (PPA), Brief Ataxia Rating scale, Ashworth scale (Ashworth), Modified Falls Efficacy scale, Symbol Digit Modalities Test, dual-task interference, lying/standing blood pressure, static/dynamic visual acuity). Participants prospectively recorded falls over three months using a daily diary. People were classified as \"fallers\" based on reports of \u2265 two falls.\n\nRESULTS: A total of 104 participants recorded 672 falls; 78 (52.7%) reported \u2265 two falls. Continence issues, previous falls history and use of prescribed medications were each associated with increased risk of being a \"faller\". Ashworth and PPA risk score contributed significantly to a logistic regression model predicting faller/non-faller classification. The reduced model (Ashworth, PPA, EDSS) showed fair-to-good predictive ability (ROC c-statistic 0.73, sensitivity 70%, specificity 69%).\n\nCONCLUSION: This study confirms the high prevalence of falls in ambulant people with MS. Important potentially modifiable risk factors are identified, suggesting aspects to target in falls interventions.", "author" : [ { "dropping-particle" : "", "family" : "Gunn", "given" : "Hilary", "non-dropping-particle" : "", "parse-names" : false, "suffix" : "" }, { "dropping-particle" : "", "family" : "Creanor", "given" : "Siobhan", "non-dropping-particle" : "", "parse-names" : false, "suffix" : "" }, { "dropping-particle" : "", "family" : "Haas", "given" : "Bernhard", "non-dropping-particle" : "", "parse-names" : false, "suffix" : "" }, { "dropping-particle" : "", "family" : "Marsden", "given" : "Jonathan", "non-dropping-particle" : "", "parse-names" : false, "suffix" : "" }, { "dropping-particle" : "", "family" : "Freeman", "given" : "Jennifer", "non-dropping-particle" : "", "parse-names" : false, "suffix" : "" } ], "container-title" : "Multiple sclerosis (Houndmills, Basingstoke, England)", "id" : "ITEM-1", "issue" : "14", "issued" : { "date-parts" : [ [ "2013", "12" ] ] }, "page" : "1913-22", "title" : "Risk factors for falls in multiple sclerosis: an observational study.", "type" : "article-journal", "volume" : "19" }, "uris" : [ "http://www.mendeley.com/documents/?uuid=3fc55646-cd85-4402-b3d6-7ab95b312bb7" ] } ], "mendeley" : { "formattedCitation" : "(43)", "plainTextFormattedCitation" : "(43)", "previouslyFormattedCitation" : "(44)"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4</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3</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1</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0</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9</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3</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Our Previous falls model </w:t>
            </w:r>
            <w:r w:rsidRPr="00063EA8">
              <w:rPr>
                <w:rFonts w:ascii="Times New Roman" w:hAnsi="Times New Roman" w:cs="Times New Roman"/>
                <w:sz w:val="20"/>
                <w:szCs w:val="20"/>
              </w:rPr>
              <w:fldChar w:fldCharType="begin" w:fldLock="1"/>
            </w:r>
            <w:r w:rsidRPr="00063EA8">
              <w:rPr>
                <w:rFonts w:ascii="Times New Roman" w:hAnsi="Times New Roman" w:cs="Times New Roman"/>
                <w:b w:val="0"/>
                <w:sz w:val="20"/>
                <w:szCs w:val="20"/>
              </w:rPr>
              <w:instrText>ADDIN CSL_CITATION { "citationItems" : [ { "id" : "ITEM-1", "itemData" : { "DOI" : "10.1016/j.jclinepi.2014.03.008", "abstract" : "OBJECTIVE: To identify risk factors for falls and generate two screening tools: an opportunistic tool for use in consultation to flag at risk patients and a systematic database screening tool for comprehensive falls assessment of the practice population.\n\n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n\n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u00a0=\u00a00.72). Medication for hypertension did not increase the falls risk. Females aged over 75 years and subjects with a previous fall were the highest risk groups from the decision tree. The risk profile was converted into a risk score (range -7 to 56). Using a cut-off of \u22659, sensitivity was 68%, and specificity was 60%.\n\nCONCLUSION: Our study developed opportunistic and systematic tools to predict falls without additional mobility assessments.", "author" : [ { "dropping-particle" : "", "family" : "Rafiq", "given" : "Meena", "non-dropping-particle" : "", "parse-names" : false, "suffix" : "" }, { "dropping-particle" : "", "family" : "McGovern", "given" : "Andrew", "non-dropping-particle" : "", "parse-names" : false, "suffix" : "" }, { "dropping-particle" : "", "family" : "Jones", "given" : "Simon", "non-dropping-particle" : "", "parse-names" : false, "suffix" : "" }, { "dropping-particle" : "", "family" : "Harris", "given" : "Kevin", "non-dropping-particle" : "", "parse-names" : false, "suffix" : "" }, { "dropping-particle" : "", "family" : "Tomson", "given" : "Charles", "non-dropping-particle" : "", "parse-names" : false, "suffix" : "" }, { "dropping-particle" : "", "family" : "Gallagher", "given" : "Hugh", "non-dropping-particle" : "", "parse-names" : false, "suffix" : "" }, { "dropping-particle" : "", "family" : "Lusignan", "given" : "Simon", "non-dropping-particle" : "de", "parse-names" : false, "suffix" : "" } ], "container-title" : "Journal of clinical epidemiology", "id" : "ITEM-1", "issue" : "8", "issued" : { "date-parts" : [ [ "2014", "8" ] ] }, "note" : "Our First falls paper", "page" : "877-86", "publisher" : "Elsevier Inc", "title" : "Falls in the elderly were predicted opportunistically using a decision tree and systematically using a database-driven screening tool.", "type" : "article-journal", "volume" : "67" }, "uris" : [ "http://www.mendeley.com/documents/?uuid=cf4138e2-b19f-48dc-b2d2-4c70cf161e08" ] } ], "mendeley" : { "formattedCitation" : "(8)", "plainTextFormattedCitation" : "(8)", "previouslyFormattedCitation" : "(8)"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8</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4</w:t>
            </w:r>
          </w:p>
        </w:tc>
        <w:tc>
          <w:tcPr>
            <w:tcW w:w="851"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w:t>
            </w:r>
          </w:p>
        </w:tc>
        <w:tc>
          <w:tcPr>
            <w:tcW w:w="1134"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8</w:t>
            </w:r>
          </w:p>
        </w:tc>
        <w:tc>
          <w:tcPr>
            <w:tcW w:w="1134"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0</w:t>
            </w:r>
          </w:p>
        </w:tc>
        <w:tc>
          <w:tcPr>
            <w:tcW w:w="709"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13</w:t>
            </w:r>
          </w:p>
        </w:tc>
        <w:tc>
          <w:tcPr>
            <w:tcW w:w="708"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6</w:t>
            </w:r>
          </w:p>
        </w:tc>
        <w:tc>
          <w:tcPr>
            <w:tcW w:w="709"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2</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78" w:type="dxa"/>
            <w:tcBorders>
              <w:top w:val="single" w:sz="4" w:space="0" w:color="000000" w:themeColor="text1"/>
              <w:bottom w:val="single" w:sz="4" w:space="0" w:color="000000" w:themeColor="text1"/>
            </w:tcBorders>
            <w:shd w:val="clear" w:color="auto" w:fill="F2F2F2" w:themeFill="background1" w:themeFillShade="F2"/>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28</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Tromp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author" : [ { "dropping-particle" : "", "family" : "Tromp", "given" : "A M", "non-dropping-particle" : "", "parse-names" : false, "suffix" : "" }, { "dropping-particle" : "", "family" : "Pluijm", "given" : "S M F", "non-dropping-particle" : "", "parse-names" : false, "suffix" : "" }, { "dropping-particle" : "", "family" : "Smit", "given" : "J H", "non-dropping-particle" : "", "parse-names" : false, "suffix" : "" }, { "dropping-particle" : "", "family" : "Deeg", "given" : "D J H", "non-dropping-particle" : "", "parse-names" : false, "suffix" : "" }, { "dropping-particle" : "", "family" : "Bouter", "given" : "L M", "non-dropping-particle" : "", "parse-names" : false, "suffix" : "" }, { "dropping-particle" : "", "family" : "Lips", "given" : "P", "non-dropping-particle" : "", "parse-names" : false, "suffix" : "" } ], "id" : "ITEM-1", "issued" : { "date-parts" : [ [ "2001" ] ] }, "page" : "837-844", "title" : "Fall-risk screening test : A prospective study on predictors for falls in community-dwelling elderly", "type" : "article-journal", "volume" : "54" }, "uris" : [ "http://www.mendeley.com/documents/?uuid=dcb10a69-5176-4dfe-aabf-a9164b6c530f" ] } ], "mendeley" : { "formattedCitation" : "(44)", "plainTextFormattedCitation" : "(44)", "previouslyFormattedCitation" : "(45)"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5</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1</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7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4</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9</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25</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3</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1</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Pluijm</w:t>
            </w:r>
            <w:proofErr w:type="spellEnd"/>
            <w:r w:rsidRPr="00063EA8">
              <w:rPr>
                <w:rFonts w:ascii="Times New Roman" w:hAnsi="Times New Roman" w:cs="Times New Roman"/>
                <w:sz w:val="20"/>
                <w:szCs w:val="20"/>
              </w:rPr>
              <w:t xml:space="preserve">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07/s00198-005-0002-0", "abstract" : "INTRODUCTION: The aim of the prospective study reported here was to develop a risk profile that can be used to identify community-dwelling elderly at a high risk of recurrent falling.\n\nMATERIALS AND METHODS: The study was designed as a 3-year prospective cohort study. A total of 1365 community-dwelling persons, aged 65 years and older, of the population-based Longitudinal Aging Study Amsterdam participated in the study. During an interview in 1995/1996, physical, cognitive, emotional and social aspects of functioning were assessed. A follow-up on the number of falls and fractures was conducted during a 3-year period using fall calendars that participants filled out weekly. Recurrent fallers were identified as those who fell at least twice within a 6-month period during the 3-year follow-up.\n\nRESULTS: The incidence of recurrent falls at the 3-year follow-up point was 24.9% in women and 24.4% in men. Of the respondents, 5.5% reported a total of 87 fractures that resulted from a fall, including 20 hip fractures, 21 wrist fractures and seven humerus fractures. Recurrent fallers were more prone to have a fall-related fracture than those who were not defined as recurrent fallers (11.9% vs. 3.4%; OR: 3.8; 95% CI: 2.3-6.1). Backward logistic regression analysis identified the following predictors in the risk profile for recurrent falling: two or more previous falls, dizziness, functional limitations, weak grip strength, low body weight, fear of falling, the presence of dogs/cats in the household, a high educational level, drinking 18 or more alcoholic consumptions per week and two interaction terms (high education x 18 or more alcohol consumptions per week and two or more previous falls x fear of falling) (AUC=0.71).\n\nDISCUSSION: At a cut-off point of 5 on the total risk score (range 0-30), the model predicted recurrent falling with a sensitivity of 59% and a specificity of 71%. At a cut-off point of 10, the sensitivity and specificity were 31% and 92%, respectively. A risk profile including nine predictors that can easily be assessed seems to be a useful tool for the identification of community-dwelling elderly with a high risk of recurrent falling.", "author" : [ { "dropping-particle" : "", "family" : "Pluijm", "given" : "S M F", "non-dropping-particle" : "", "parse-names" : false, "suffix" : "" }, { "dropping-particle" : "", "family" : "Smit", "given" : "J H", "non-dropping-particle" : "", "parse-names" : false, "suffix" : "" }, { "dropping-particle" : "", "family" : "Tromp", "given" : "E a M", "non-dropping-particle" : "", "parse-names" : false, "suffix" : "" }, { "dropping-particle" : "", "family" : "Stel", "given" : "V S", "non-dropping-particle" : "", "parse-names" : false, "suffix" : "" }, { "dropping-particle" : "", "family" : "Deeg", "given" : "D J H", "non-dropping-particle" : "", "parse-names" : false, "suffix" : "" }, { "dropping-particle" : "", "family" : "Bouter", "given" : "L M", "non-dropping-particle" : "", "parse-names" : false, "suffix" : "" }, { "dropping-particle" : "", "family" : "Lips", "given" : "P", "non-dropping-particle" : "", "parse-names" : false, "suffix" : "" } ], "container-title" : "Osteoporosis international : a journal established as result of cooperation between the European Foundation for Osteoporosis and the National Osteoporosis Foundation of the USA", "id" : "ITEM-1", "issue" : "3", "issued" : { "date-parts" : [ [ "2006", "1" ] ] }, "page" : "417-25", "title" : "A risk profile for identifying community-dwelling elderly with a high risk of recurrent falling: results of a 3-year prospective study.", "type" : "article-journal", "volume" : "17" }, "uris" : [ "http://www.mendeley.com/documents/?uuid=9c079489-97f2-47a7-ba99-143dad34043f" ] } ], "mendeley" : { "formattedCitation" : "(45)", "plainTextFormattedCitation" : "(45)", "previouslyFormattedCitation" : "(46)"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6</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6</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5/30</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10/30</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9</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1</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1</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2</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9</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5</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1</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PROFET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16/S0140-6736(98)06119-4", "abstract" : "BACKGROUND: Falls in elderly people are a common presenting complaint to accident and emergency departments. Current practice commonly focuses on the injury, with little systematic assessment of the underlying cause, functional consequences, and possibilities for future prevention. We undertook a randomised controlled study to assess the benefit of a structured inderdisciplinary assessment of people who have fallen in terms of further falls.\n\nMETHODS: Eligible patients were aged 65 years and older, lived in the community, and presented to an accident and emergency department with a fall. Patients assigned to the intervention group (n=184) underwent a detailed medical and occupational-therapy assessment with referral to relevant services if indicated; those assigned to the control group (n=213) received usual care only. The analyses were by intention to treat. Follow-up data were collected every 4 months for 1 year.\n\nFINDINGS: At 12-month follow-up, 77% of both groups remained in the study. The total reported number of falls during this period was 183 in the intervention group compared with 510 in the control group (p=0.0002). The risk of falling was significantly reduced in the intervention group (odds ratio 0.39 [95% CI 0.23-0.66]) as was the risk of recurrent falls (0.33 [0.16-0.68]). In addition, the odds of admission to hospital were lower in the intervention group (0.61 [0.35-1.05]) whereas the decline in Barthel score with time was greater in the control group (p&lt;0.00001).\n\nINTERPRETATION: The study shows that an interdisciplinary approach to this high-risk population can significantly decrease the risk of further falls and limit functional impairment.", "author" : [ { "dropping-particle" : "", "family" : "Close", "given" : "J", "non-dropping-particle" : "", "parse-names" : false, "suffix" : "" }, { "dropping-particle" : "", "family" : "Ellis", "given" : "M", "non-dropping-particle" : "", "parse-names" : false, "suffix" : "" }, { "dropping-particle" : "", "family" : "Hooper", "given" : "R", "non-dropping-particle" : "", "parse-names" : false, "suffix" : "" }, { "dropping-particle" : "", "family" : "Glucksman", "given" : "E", "non-dropping-particle" : "", "parse-names" : false, "suffix" : "" }, { "dropping-particle" : "", "family" : "Jackson", "given" : "S", "non-dropping-particle" : "", "parse-names" : false, "suffix" : "" }, { "dropping-particle" : "", "family" : "Swift", "given" : "C", "non-dropping-particle" : "", "parse-names" : false, "suffix" : "" } ], "container-title" : "Lancet", "id" : "ITEM-1", "issue" : "9147", "issued" : { "date-parts" : [ [ "1999", "1", "9" ] ] }, "page" : "93-7", "title" : "Prevention of falls in the elderly trial (PROFET): a randomised controlled trial.", "type" : "article-journal", "volume" : "353" }, "uris" : [ "http://www.mendeley.com/documents/?uuid=95a4aae2-2883-4969-bda3-16eae54ee538" ] } ], "mendeley" : { "formattedCitation" : "(46)", "plainTextFormattedCitation" : "(46)", "previouslyFormattedCitation" : "(47)"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7</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1999</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0</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Bongue</w:t>
            </w:r>
            <w:proofErr w:type="spellEnd"/>
            <w:r w:rsidRPr="00063EA8">
              <w:rPr>
                <w:rFonts w:ascii="Times New Roman" w:hAnsi="Times New Roman" w:cs="Times New Roman"/>
                <w:sz w:val="20"/>
                <w:szCs w:val="20"/>
              </w:rPr>
              <w:t xml:space="preserve">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16/j.jclinepi.2010.12.014", "abstract" : "OBJECTIVE: To develop a simple clinical screening tool for community-dwelling older adults.\n\nSTUDY DESIGN AND SETTING: A prospective multicenter cohort study was performed among healthy subjects of 65 years and older, examined in 10 health examination centers for the French health insurance. Falls were ascertained monthly by telephone for 12-month follow-up. Multivariate analyses using Cox regression models were performed. Regression coefficients of the predictors in the final model were added up to obtain the total score. The discriminative power was assessed using the area under the curve (AUC).\n\nRESULTS: Thousand seven hundred fifty-nine subjects were included. The mean age was 70.7 years and 51% were women. At least one fall occurred among 563 (32%) participants. Gender, living alone, psychoactive drug use, osteoarthritis, previous falls, and a change in the position of the arms during the one-leg balance (OLB) test were the strongest predictors. These predictors were used to build a risk score. The AUC of the score was 0.70. For a cutoff point of 1.68 in a total of 4.90, the positive predictive value and negative predictive value were 72.0% and 72.7%, respectively.\n\nCONCLUSION: A screening tool with five risk factors and the OLB test could predict falls in healthy community-dwelling older adults.", "author" : [ { "dropping-particle" : "", "family" : "Bongue", "given" : "Bienvenu", "non-dropping-particle" : "", "parse-names" : false, "suffix" : "" }, { "dropping-particle" : "", "family" : "Dupr\u00e9", "given" : "Caroline", "non-dropping-particle" : "", "parse-names" : false, "suffix" : "" }, { "dropping-particle" : "", "family" : "Beauchet", "given" : "Olivier", "non-dropping-particle" : "", "parse-names" : false, "suffix" : "" }, { "dropping-particle" : "", "family" : "Rossat", "given" : "Arnaud", "non-dropping-particle" : "", "parse-names" : false, "suffix" : "" }, { "dropping-particle" : "", "family" : "Fantino", "given" : "Bruno", "non-dropping-particle" : "", "parse-names" : false, "suffix" : "" }, { "dropping-particle" : "", "family" : "Colvez", "given" : "Alain", "non-dropping-particle" : "", "parse-names" : false, "suffix" : "" } ], "container-title" : "Journal of clinical epidemiology", "id" : "ITEM-1", "issue" : "10", "issued" : { "date-parts" : [ [ "2011", "10" ] ] }, "page" : "1152-60", "title" : "A screening tool with five risk factors was developed for fall-risk prediction in community-dwelling elderly.", "type" : "article-journal", "volume" : "64" }, "uris" : [ "http://www.mendeley.com/documents/?uuid=0c526bf0-3c9c-48c3-acfb-de5f69f76853" ] } ], "mendeley" : { "formattedCitation" : "(47)", "plainTextFormattedCitation" : "(47)", "previouslyFormattedCitation" : "(48)"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8</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1</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12</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12</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0</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19</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0</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6</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45</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2</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1</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2</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0</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DFRA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16/j.archger.2011.04.010", "abstract" : "This study aimed to develop a criterion for screening high risk elderly using Demura's fall risk assessment chart (DFRA), compared with the Tokyo Metropolitan Institute of gerontology (TMIG) fall risk assessment chart. Participants included 1122 healthy elderly individuals aged 60 years and over (380 males and 742 females) 15.8% of whom had experienced a fall. We assessed fall risk of the elderly by DFRA and TMIG. To develop a criterion for screening high fall risk subjects among community-dwelling elderly, receiver-operating-characteristic (ROC) analysis was conducted using fall experience (separated into the categories of faller and non-faller) and the following fall risk scale scores: (1) TMIG score, (2) DFRA score, and (3) potential for falling score according to the DFRA (summing the scores of three items). In ROC analyses, the area under the ROC curve (AUC) for evaluating the potential for falling gave a value of 0.797 (95% CI=0.759-0.834) which proved better than the evaluation of the overall TMIG (0.654, 95% CI=0.600-0.706) and DFRA scores (0.680, 95% CI=0.633-0.727). Assessment of the potential for falling and fall experience are of benefit in screening for elderly persons deemed to be at a high fall risk. Further examinations based on the prospective data setting will be required.", "author" : [ { "dropping-particle" : "", "family" : "Demura", "given" : "Shinichi", "non-dropping-particle" : "", "parse-names" : false, "suffix" : "" }, { "dropping-particle" : "", "family" : "Sato", "given" : "Susumu", "non-dropping-particle" : "", "parse-names" : false, "suffix" : "" }, { "dropping-particle" : "", "family" : "Shin", "given" : "Sohee", "non-dropping-particle" : "", "parse-names" : false, "suffix" : "" }, { "dropping-particle" : "", "family" : "Uchiyama", "given" : "Masanobu", "non-dropping-particle" : "", "parse-names" : false, "suffix" : "" } ], "container-title" : "Archives of gerontology and geriatrics", "id" : "ITEM-1", "issue" : "2", "issued" : { "date-parts" : [ [ "2012" ] ] }, "page" : "370-3", "publisher" : "Elsevier Ireland Ltd", "title" : "Setting the criterion for fall risk screening for healthy community-dwelling elderly.", "type" : "article-journal", "volume" : "54" }, "uris" : [ "http://www.mendeley.com/documents/?uuid=dc62d0f3-6a5d-4d81-8e69-97d233db6daf" ] } ], "mendeley" : { "formattedCitation" : "(39)", "plainTextFormattedCitation" : "(39)", "previouslyFormattedCitation" : "(40)"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0</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2</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22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1</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07</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8</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Tiedemann et al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36/emermed-2012-201783", "abstract" : "BACKGROUND: Hospital emergency departments (EDs) treat a high proportion of older people, many as a direct consequence of falling.\n\nOBJECTIVE: To develop and externally validate a fall risk screening tool for use in hospital EDs and to compare the tool's predictive ability to existing screening tools.\n\nMETHODS: This prospective cohort study involved two hospital EDs in Sydney, Australia. Potential participants were people aged 70+ years who presented to the ED after falling or with a history of 2+ falls in the previous year and were subsequently discharged. 219 people participated in the tool development study and 178 people participated in the external validation study. Study measures included number of fallers during the 6-month follow-up period, and physical status, medical history, fall history and community service use.\n\nRESULTS: 31% and 35% of participants fell in the development and external validation samples, respectively. The developed two-item screening tool included: 2+ falls in the past year (OR 4.18, 95% CI 2.61 to 6.68) and taking 6+ medications (OR 1.89, CI 1.18 to 3.04). The area under the receiver operating characteristic curve (AUC) was 0.70 (0.64-0.76). This represents significantly better predictive ability than the measure of 2+ previous falls alone (AUC 0.67, 0.62-0.72, p=0.02) and similar predictive ability to the FROP-Com (AUC 0.73, 0.67-0.79, p=0.25) and PROFET screens (AUC 0.70, 0.62-0.78, p=0.5).\n\nCONCLUSIONS: A simple, two-item screening tool demonstrated good external validity and accurately discriminated between fallers and non-fallers. This tool could identify high risk individuals who may benefit from onward referral or intervention after ED discharge.", "author" : [ { "dropping-particle" : "", "family" : "Tiedemann", "given" : "Anne", "non-dropping-particle" : "", "parse-names" : false, "suffix" : "" }, { "dropping-particle" : "", "family" : "Sherrington", "given" : "Catherine", "non-dropping-particle" : "", "parse-names" : false, "suffix" : "" }, { "dropping-particle" : "", "family" : "Orr", "given" : "Teresa", "non-dropping-particle" : "", "parse-names" : false, "suffix" : "" }, { "dropping-particle" : "", "family" : "Hallen", "given" : "Jamie", "non-dropping-particle" : "", "parse-names" : false, "suffix" : "" }, { "dropping-particle" : "", "family" : "Lewis", "given" : "Donna", "non-dropping-particle" : "", "parse-names" : false, "suffix" : "" }, { "dropping-particle" : "", "family" : "Kelly", "given" : "Ann", "non-dropping-particle" : "", "parse-names" : false, "suffix" : "" }, { "dropping-particle" : "", "family" : "Vogler", "given" : "Constance", "non-dropping-particle" : "", "parse-names" : false, "suffix" : "" }, { "dropping-particle" : "", "family" : "Lord", "given" : "Stephen R", "non-dropping-particle" : "", "parse-names" : false, "suffix" : "" }, { "dropping-particle" : "", "family" : "Close", "given" : "Jacqueline C T", "non-dropping-particle" : "", "parse-names" : false, "suffix" : "" } ], "container-title" : "Emergency medicine journal : EMJ", "id" : "ITEM-1", "issue" : "11", "issued" : { "date-parts" : [ [ "2013", "11" ] ] }, "page" : "918-22", "title" : "Identifying older people at high risk of future falls: development and validation of a screening tool for use in emergency departments.", "type" : "article-journal", "volume" : "30" }, "uris" : [ "http://www.mendeley.com/documents/?uuid=4935b0de-6c49-420c-94ca-a1b108371854" ] } ], "mendeley" : { "formattedCitation" : "(48)", "plainTextFormattedCitation" : "(48)", "previouslyFormattedCitation" : "(49)"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49</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3</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 falls</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6+ med</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7</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BERG Balance test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07/s40520-013-0159-x", "abstract" : "BACKGROUND AND AIMS: The aim of this study was to assess the adequacy of the short, 9-item Berg Balance Scale (BBS-9) to predict fall risk among the community-dwelling aged. METHODS: The subjects (n = 519) were derived from the participants in a multifactorial fall prevention intervention conducted in Pori, Finland. Receiver operating characteristic (ROC) analysis was used to determine the cut-off score for BBS-9 (range 0-36) to classify aged people with a fall risk during a 12-month follow-up. Logistic regression was used to analyse the relationship of potential confounders with fall risk. The association between the cut-off score for BBS-9 and fall risk was tested using the Chi-square test. RESULTS: In determining the cut-off score of BBS-9 to classify fall risk, the highest sensitivity (0.51) and specificity (0.57) (when both presumed to be above 0.50) sum score was within the limit range 32 scores or below. The area under curve (AUC) was significantly better in the model adjusted for significant confounders (vision and the number of regularly used drugs) (AUC = 0.64) than in the unadjusted model (AUC = 0.57) (p = 0.045). Among patients who scored 32 or below in BBS-9 the incidence of multiple falls was 20.0 %, whereas among those who scored 33-36 it was 15.7 %. CONCLUSIONS: BBS-9 with the cut-off score of 32/33 together with data on vision and the number of regularly used drugs predicted moderately the risk of falling among the community-dwelling aged.", "author" : [ { "dropping-particle" : "", "family" : "Hohtari-Kivim\u00e4ki", "given" : "Ulla", "non-dropping-particle" : "", "parse-names" : false, "suffix" : "" }, { "dropping-particle" : "", "family" : "Salminen", "given" : "Marika", "non-dropping-particle" : "", "parse-names" : false, "suffix" : "" }, { "dropping-particle" : "", "family" : "Vahlberg", "given" : "Tero", "non-dropping-particle" : "", "parse-names" : false, "suffix" : "" }, { "dropping-particle" : "", "family" : "Kivel\u00e4", "given" : "Sirkka-Liisa", "non-dropping-particle" : "", "parse-names" : false, "suffix" : "" } ], "container-title" : "Aging clinical and experimental research", "id" : "ITEM-1", "issue" : "6", "issued" : { "date-parts" : [ [ "2013", "12" ] ] }, "page" : "645-50", "title" : "Short Berg Balance Scale, BBS-9, as a predictor of fall risk among the aged: a prospective 12-month follow-up study.", "type" : "article-journal", "volume" : "25" }, "uris" : [ "http://www.mendeley.com/documents/?uuid=dc12ee9f-69e3-49a4-9dd2-93a05edfc81a" ] } ], "mendeley" : { "formattedCitation" : "(49)", "plainTextFormattedCitation" : "(49)", "previouslyFormattedCitation" : "(50)"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0</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3</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lt;32</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1</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7</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4</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One-leg standing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11/j.1532-5415.2004.52366.x", "abstract" : "OBJECTIVES: To compare the practicality, reliability, validity, and responsiveness of the timed up and go (TUG), one-leg stand (OLS), functional reach (FR), and Tinetti balance (TB) performance measures in people aged 65 and older.\n\nDESIGN: A prospective study.\n\nSETTING: Shin-Sher Township of Taichung County, west-central Taiwan.\n\nPARTICIPANTS: Twelve hundred community-dwelling older people.\n\nMEASUREMENTS: During an initial assessment at their residences, participants were interviewed for demographics, cognition, fall history, use of a walking aid, and activities of daily living (ADLs), in addition to completing the four balance tests. Falls were ascertained by telephone every 3 months for a 1-year follow-up; the four balance measures and ADLs were also reassessed at the end of the follow-up year.\n\nRESULTS: Of the four balance measures, the OLS had the lowest participation rate, and participation of people who were cognitively impaired had fallen in the previous year, used a walking aid, or suffered from an ADL disability was lower than for their counterparts. The time to complete the tests ranged from 58 seconds for OLS, to 160 seconds for the TB. All four balance measures exhibited excellent test-retest reliability and discriminant validity but poor responsiveness to fall status. The TB showed better discriminant, convergent, and predictive validities and responsiveness to ADL changes than the other three tests.\n\nCONCLUSION: According to psychometric properties, the most suitable performance measure for evaluating balance in community-dwelling older people was the TB, followed by the TUG.", "author" : [ { "dropping-particle" : "", "family" : "Lin", "given" : "Mau-Roung", "non-dropping-particle" : "", "parse-names" : false, "suffix" : "" }, { "dropping-particle" : "", "family" : "Hwang", "given" : "Hei-Fen", "non-dropping-particle" : "", "parse-names" : false, "suffix" : "" }, { "dropping-particle" : "", "family" : "Hu", "given" : "Ming-Hsia", "non-dropping-particle" : "", "parse-names" : false, "suffix" : "" }, { "dropping-particle" : "", "family" : "Wu", "given" : "Hong-Dar Isaac", "non-dropping-particle" : "", "parse-names" : false, "suffix" : "" }, { "dropping-particle" : "", "family" : "Wang", "given" : "Yi-Wei", "non-dropping-particle" : "", "parse-names" : false, "suffix" : "" }, { "dropping-particle" : "", "family" : "Huang", "given" : "Fu-Chao", "non-dropping-particle" : "", "parse-names" : false, "suffix" : "" } ], "container-title" : "Journal of the American Geriatrics Society", "id" : "ITEM-1", "issue" : "8", "issued" : { "date-parts" : [ [ "2004", "8" ] ] }, "page" : "1343-8", "title" : "Psychometric comparisons of the timed up and go, one-leg stand, functional reach, and Tinetti balance measures in community-dwelling older people.", "type" : "article-journal", "volume" : "52" }, "uris" : [ "http://www.mendeley.com/documents/?uuid=82f85b1d-3fe0-4aca-b8d6-df72ac973887" ] } ], "mendeley" : { "formattedCitation" : "(50)", "plainTextFormattedCitation" : "(50)", "previouslyFormattedCitation" : "(51)"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1</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61</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Timed Up And Go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86/1471-2318-14-14", "abstract" : "BACKGROUND: The Timed Up and Go test (TUG) is a commonly used screening tool to assist clinicians to identify patients at risk of falling. The purpose of this systematic review and meta-analysis is to determine the overall predictive value of the TUG in community-dwelling older adults.\n\nMETHODS: A literature search was performed to identify all studies that validated the TUG test. The methodological quality of the selected studies was assessed using the QUADAS-2 tool, a validated tool for the quality assessment of diagnostic accuracy studies. A TUG score of \u226513.5 seconds was used to identify individuals at higher risk of falling. All included studies were combined using a bivariate random effects model to generate pooled estimates of sensitivity and specificity at \u226513.5 seconds. Heterogeneity was assessed using the variance of logit transformed sensitivity and specificity.\n\nRESULTS: Twenty-five studies were included in the systematic review and 10 studies were included in meta-analysis. The TUG test was found to be more useful at ruling in rather than ruling out falls in individuals classified as high risk (&gt;13.5 sec), with a higher pooled specificity (0.74, 95% CI 0.52-0.88) than sensitivity (0.31, 95% CI 0.13-0.57). Logistic regression analysis indicated that the TUG score is not a significant predictor of falls (OR = 1.01, 95% CI 1.00-1.02, p = 0.05).\n\nCONCLUSION: The Timed Up and Go test has limited ability to predict falls in community dwelling elderly and should not be used in isolation to identify individuals at high risk of falls in this setting.", "author" : [ { "dropping-particle" : "", "family" : "Barry", "given" : "Emma", "non-dropping-particle" : "", "parse-names" : false, "suffix" : "" }, { "dropping-particle" : "", "family" : "Galvin", "given" : "Rose", "non-dropping-particle" : "", "parse-names" : false, "suffix" : "" }, { "dropping-particle" : "", "family" : "Keogh", "given" : "Claire", "non-dropping-particle" : "", "parse-names" : false, "suffix" : "" }, { "dropping-particle" : "", "family" : "Horgan", "given" : "Frances", "non-dropping-particle" : "", "parse-names" : false, "suffix" : "" }, { "dropping-particle" : "", "family" : "Fahey", "given" : "Tom", "non-dropping-particle" : "", "parse-names" : false, "suffix" : "" } ], "container-title" : "BMC geriatrics", "id" : "ITEM-1", "issue" : "1", "issued" : { "date-parts" : [ [ "2014", "1" ] ] }, "page" : "14", "publisher" : "BMC Geriatrics", "title" : "Is the Timed Up and Go test a useful predictor of risk of falls in community dwelling older adults: a systematic review and meta- analysis.", "type" : "article-journal", "volume" : "14" }, "uris" : [ "http://www.mendeley.com/documents/?uuid=06885e0c-1054-4a13-b56c-4e833688cffc" ] } ], "mendeley" : { "formattedCitation" : "(51)", "plainTextFormattedCitation" : "(51)", "previouslyFormattedCitation" : "(52)"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2</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1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13.5s</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2</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3</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7</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B243F6">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Tinetti</w:t>
            </w:r>
            <w:proofErr w:type="spellEnd"/>
            <w:r w:rsidRPr="00063EA8">
              <w:rPr>
                <w:rFonts w:ascii="Times New Roman" w:hAnsi="Times New Roman" w:cs="Times New Roman"/>
                <w:sz w:val="20"/>
                <w:szCs w:val="20"/>
              </w:rPr>
              <w:t xml:space="preserve"> Mobility score (POMA)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11/j.1532-5415.2004.52366.x", "abstract" : "OBJECTIVES: To compare the practicality, reliability, validity, and responsiveness of the timed up and go (TUG), one-leg stand (OLS), functional reach (FR), and Tinetti balance (TB) performance measures in people aged 65 and older.\n\nDESIGN: A prospective study.\n\nSETTING: Shin-Sher Township of Taichung County, west-central Taiwan.\n\nPARTICIPANTS: Twelve hundred community-dwelling older people.\n\nMEASUREMENTS: During an initial assessment at their residences, participants were interviewed for demographics, cognition, fall history, use of a walking aid, and activities of daily living (ADLs), in addition to completing the four balance tests. Falls were ascertained by telephone every 3 months for a 1-year follow-up; the four balance measures and ADLs were also reassessed at the end of the follow-up year.\n\nRESULTS: Of the four balance measures, the OLS had the lowest participation rate, and participation of people who were cognitively impaired had fallen in the previous year, used a walking aid, or suffered from an ADL disability was lower than for their counterparts. The time to complete the tests ranged from 58 seconds for OLS, to 160 seconds for the TB. All four balance measures exhibited excellent test-retest reliability and discriminant validity but poor responsiveness to fall status. The TB showed better discriminant, convergent, and predictive validities and responsiveness to ADL changes than the other three tests.\n\nCONCLUSION: According to psychometric properties, the most suitable performance measure for evaluating balance in community-dwelling older people was the TB, followed by the TUG.", "author" : [ { "dropping-particle" : "", "family" : "Lin", "given" : "Mau-Roung", "non-dropping-particle" : "", "parse-names" : false, "suffix" : "" }, { "dropping-particle" : "", "family" : "Hwang", "given" : "Hei-Fen", "non-dropping-particle" : "", "parse-names" : false, "suffix" : "" }, { "dropping-particle" : "", "family" : "Hu", "given" : "Ming-Hsia", "non-dropping-particle" : "", "parse-names" : false, "suffix" : "" }, { "dropping-particle" : "", "family" : "Wu", "given" : "Hong-Dar Isaac", "non-dropping-particle" : "", "parse-names" : false, "suffix" : "" }, { "dropping-particle" : "", "family" : "Wang", "given" : "Yi-Wei", "non-dropping-particle" : "", "parse-names" : false, "suffix" : "" }, { "dropping-particle" : "", "family" : "Huang", "given" : "Fu-Chao", "non-dropping-particle" : "", "parse-names" : false, "suffix" : "" } ], "container-title" : "Journal of the American Geriatrics Society", "id" : "ITEM-1", "issue" : "8", "issued" : { "date-parts" : [ [ "2004", "8" ] ] }, "page" : "1343-8", "title" : "Psychometric comparisons of the timed up and go, one-leg stand, functional reach, and Tinetti balance measures in community-dwelling older people.", "type" : "article-journal", "volume" : "52" }, "uris" : [ "http://www.mendeley.com/documents/?uuid=82f85b1d-3fe0-4aca-b8d6-df72ac973887" ] } ], "mendeley" : { "formattedCitation" : "(50)", "plainTextFormattedCitation" : "(50)", "previouslyFormattedCitation" : "(51)"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1</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0.56 </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B243F6">
            <w:pPr>
              <w:jc w:val="both"/>
              <w:rPr>
                <w:rFonts w:ascii="Times New Roman" w:hAnsi="Times New Roman" w:cs="Times New Roman"/>
                <w:sz w:val="20"/>
                <w:szCs w:val="20"/>
              </w:rPr>
            </w:pPr>
            <w:r w:rsidRPr="00063EA8">
              <w:rPr>
                <w:rFonts w:ascii="Times New Roman" w:hAnsi="Times New Roman" w:cs="Times New Roman"/>
                <w:sz w:val="20"/>
                <w:szCs w:val="20"/>
              </w:rPr>
              <w:t xml:space="preserve">Functional reach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111/j.1532-5415.2004.52366.x", "abstract" : "OBJECTIVES: To compare the practicality, reliability, validity, and responsiveness of the timed up and go (TUG), one-leg stand (OLS), functional reach (FR), and Tinetti balance (TB) performance measures in people aged 65 and older.\n\nDESIGN: A prospective study.\n\nSETTING: Shin-Sher Township of Taichung County, west-central Taiwan.\n\nPARTICIPANTS: Twelve hundred community-dwelling older people.\n\nMEASUREMENTS: During an initial assessment at their residences, participants were interviewed for demographics, cognition, fall history, use of a walking aid, and activities of daily living (ADLs), in addition to completing the four balance tests. Falls were ascertained by telephone every 3 months for a 1-year follow-up; the four balance measures and ADLs were also reassessed at the end of the follow-up year.\n\nRESULTS: Of the four balance measures, the OLS had the lowest participation rate, and participation of people who were cognitively impaired had fallen in the previous year, used a walking aid, or suffered from an ADL disability was lower than for their counterparts. The time to complete the tests ranged from 58 seconds for OLS, to 160 seconds for the TB. All four balance measures exhibited excellent test-retest reliability and discriminant validity but poor responsiveness to fall status. The TB showed better discriminant, convergent, and predictive validities and responsiveness to ADL changes than the other three tests.\n\nCONCLUSION: According to psychometric properties, the most suitable performance measure for evaluating balance in community-dwelling older people was the TB, followed by the TUG.", "author" : [ { "dropping-particle" : "", "family" : "Lin", "given" : "Mau-Roung", "non-dropping-particle" : "", "parse-names" : false, "suffix" : "" }, { "dropping-particle" : "", "family" : "Hwang", "given" : "Hei-Fen", "non-dropping-particle" : "", "parse-names" : false, "suffix" : "" }, { "dropping-particle" : "", "family" : "Hu", "given" : "Ming-Hsia", "non-dropping-particle" : "", "parse-names" : false, "suffix" : "" }, { "dropping-particle" : "", "family" : "Wu", "given" : "Hong-Dar Isaac", "non-dropping-particle" : "", "parse-names" : false, "suffix" : "" }, { "dropping-particle" : "", "family" : "Wang", "given" : "Yi-Wei", "non-dropping-particle" : "", "parse-names" : false, "suffix" : "" }, { "dropping-particle" : "", "family" : "Huang", "given" : "Fu-Chao", "non-dropping-particle" : "", "parse-names" : false, "suffix" : "" } ], "container-title" : "Journal of the American Geriatrics Society", "id" : "ITEM-1", "issue" : "8", "issued" : { "date-parts" : [ [ "2004", "8" ] ] }, "page" : "1343-8", "title" : "Psychometric comparisons of the timed up and go, one-leg stand, functional reach, and Tinetti balance measures in community-dwelling older people.", "type" : "article-journal", "volume" : "52" }, "uris" : [ "http://www.mendeley.com/documents/?uuid=82f85b1d-3fe0-4aca-b8d6-df72ac973887" ] } ], "mendeley" : { "formattedCitation" : "(50)", "plainTextFormattedCitation" : "(50)", "previouslyFormattedCitation" : "(51)"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1</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0.51 </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STRATIFY </w:t>
            </w:r>
            <w:r w:rsidRPr="00063EA8">
              <w:rPr>
                <w:rFonts w:ascii="Times New Roman" w:hAnsi="Times New Roman" w:cs="Times New Roman"/>
                <w:sz w:val="20"/>
                <w:szCs w:val="20"/>
              </w:rPr>
              <w:fldChar w:fldCharType="begin" w:fldLock="1"/>
            </w:r>
            <w:r w:rsidRPr="00063EA8">
              <w:rPr>
                <w:rFonts w:ascii="Times New Roman" w:hAnsi="Times New Roman" w:cs="Times New Roman"/>
                <w:b w:val="0"/>
                <w:sz w:val="20"/>
                <w:szCs w:val="20"/>
              </w:rPr>
              <w:instrText>ADDIN CSL_CITATION { "citationItems" : [ { "id" : "ITEM-1", "itemData" : { "DOI" : "10.1136/bmj.315.7115.1049", "author" : [ { "dropping-particle" : "", "family" : "Oliver", "given" : "D", "non-dropping-particle" : "", "parse-names" : false, "suffix" : "" }, { "dropping-particle" : "", "family" : "Britton", "given" : "M", "non-dropping-particle" : "", "parse-names" : false, "suffix" : "" }, { "dropping-particle" : "", "family" : "Seed", "given" : "P", "non-dropping-particle" : "", "parse-names" : false, "suffix" : "" }, { "dropping-particle" : "", "family" : "Martin", "given" : "F C", "non-dropping-particle" : "", "parse-names" : false, "suffix" : "" }, { "dropping-particle" : "", "family" : "Hopper", "given" : "A H", "non-dropping-particle" : "", "parse-names" : false, "suffix" : "" } ], "container-title" : "BMJ", "id" : "ITEM-1", "issue" : "7115", "issued" : { "date-parts" : [ [ "1997", "10", "25" ] ] }, "page" : "1049-1053", "title" : "Development and evaluation of evidence based risk assessment tool (STRATIFY) to predict which elderly inpatients will fall: case-control and cohort studies", "type" : "article-journal", "volume" : "315" }, "uris" : [ "http://www.mendeley.com/documents/?uuid=276f65f2-17cc-48a9-9a6f-79700e65ccc3" ] } ], "mendeley" : { "formattedCitation" : "(52)", "plainTextFormattedCitation" : "(52)", "previouslyFormattedCitation" : "(53)"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3</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1997</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3</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8</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62.3</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8.3</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Hendrich</w:t>
            </w:r>
            <w:proofErr w:type="spellEnd"/>
            <w:r w:rsidRPr="00063EA8">
              <w:rPr>
                <w:rFonts w:ascii="Times New Roman" w:hAnsi="Times New Roman" w:cs="Times New Roman"/>
                <w:sz w:val="20"/>
                <w:szCs w:val="20"/>
              </w:rPr>
              <w:t xml:space="preserve"> II score </w:t>
            </w:r>
            <w:r w:rsidRPr="00063EA8">
              <w:rPr>
                <w:rFonts w:ascii="Times New Roman" w:hAnsi="Times New Roman" w:cs="Times New Roman"/>
                <w:sz w:val="20"/>
                <w:szCs w:val="20"/>
              </w:rPr>
              <w:fldChar w:fldCharType="begin" w:fldLock="1"/>
            </w:r>
            <w:r w:rsidRPr="00063EA8">
              <w:rPr>
                <w:rFonts w:ascii="Times New Roman" w:hAnsi="Times New Roman" w:cs="Times New Roman"/>
                <w:b w:val="0"/>
                <w:sz w:val="20"/>
                <w:szCs w:val="20"/>
              </w:rPr>
              <w:instrText>ADDIN CSL_CITATION { "citationItems" : [ { "id" : "ITEM-1", "itemData" : { "DOI" : "10.1053/apnr.2003.YAPNR2", "abstract" : "This large case/control study of fall and non-fall patients, in an acute care tertiary facility, was designed to concurrently test the Hendrich Fall Risk Model. Cases and controls (355/780) were randomly enrolled and assessed for more than 600 risk factors (intrinsic/extrinsic). Standardized instruments were used for key physical attributes as well as clinician assessments. A risk factor model was developed through stepwise logistic regression. Two-way interactions among the risk factors were tested for significance. The best fitting model included 2 Log L chi square statistic as well as sensitivity and specificity values retrospectively. The result of the study is an easy to use validated Hendrich Fall Risk Model with eight assessment parameters for high-risk fall identification tested in acute care environments.", "author" : [ { "dropping-particle" : "", "family" : "Hendrich", "given" : "Ann L", "non-dropping-particle" : "", "parse-names" : false, "suffix" : "" }, { "dropping-particle" : "", "family" : "Bender", "given" : "Patricia S", "non-dropping-particle" : "", "parse-names" : false, "suffix" : "" }, { "dropping-particle" : "", "family" : "Nyhuis", "given" : "Allen", "non-dropping-particle" : "", "parse-names" : false, "suffix" : "" } ], "container-title" : "Applied nursing research : ANR", "id" : "ITEM-1", "issue" : "1", "issued" : { "date-parts" : [ [ "2003", "2" ] ] }, "page" : "9-21", "title" : "Validation of the Hendrich II Fall Risk Model: a large concurrent case/control study of hospitalized patients.", "type" : "article-journal", "volume" : "16" }, "uris" : [ "http://www.mendeley.com/documents/?uuid=24fa79fe-0d6c-4003-b666-e0099287875a" ] } ], "mendeley" : { "formattedCitation" : "(53)", "plainTextFormattedCitation" : "(53)", "previouslyFormattedCitation" : "(54)"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4</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3</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 xml:space="preserve">≥5 </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5</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74</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lastRenderedPageBreak/>
              <w:t xml:space="preserve">Innes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ageing/afh017", "abstract" : "OBJECTIVE: To identify all published papers on risk factors and risk assessment tools for falls in hospital inpatients. To identify clinical risk assessment tools or individual clinical risk factors predictive of falls, with the ultimate aim of informing the design of effective fall prevention strategies.\n\nDESIGN: Systematic literature review (Cochrane methodology). Independent assessment of quality against agreed criteria. Calculation of odds ratios and 95% confidence intervals for risk factors and of sensitivity, specificity, negative and positive predictive value for risk assessment tools (with odds ratios and confidence intervals), where published data sufficient.\n\nRESULTS: 28 papers on risk factors were identified, with 15 excluded from further analysis. Despite the identification of 47 papers purporting to describe falls risk assessment tools, only six papers were identified where risk assessment tools had been subjected to prospective validation, and only two where validation had been performed in two or more patient cohorts.\n\nCONCLUSIONS: A small number of significant falls risk factors emerged consistently, despite the heterogeneity of settings namely gait instability, agitated confusion, urinary incontinence/frequency, falls history and prescription of 'culprit' drugs (especially sedative/hypnotics). Simple risk assessment tools constructed of similar variables have been shown to predict falls with sensitivity and specificity in excess of 70%, although validation in a variety of settings and in routine clinical use is lacking. Effective falls interventions in this population may require the use of better-validated risk assessment tools, or alternatively, attention to common reversible falls risk factors in all patients.", "author" : [ { "dropping-particle" : "", "family" : "Oliver", "given" : "David", "non-dropping-particle" : "", "parse-names" : false, "suffix" : "" }, { "dropping-particle" : "", "family" : "Daly", "given" : "Fergus", "non-dropping-particle" : "", "parse-names" : false, "suffix" : "" }, { "dropping-particle" : "", "family" : "Martin", "given" : "Finbarr C", "non-dropping-particle" : "", "parse-names" : false, "suffix" : "" }, { "dropping-particle" : "", "family" : "McMurdo", "given" : "Marion E T", "non-dropping-particle" : "", "parse-names" : false, "suffix" : "" } ], "container-title" : "Age and ageing", "id" : "ITEM-1", "issue" : "2", "issued" : { "date-parts" : [ [ "2004", "3" ] ] }, "page" : "122-30", "title" : "Risk factors and risk assessment tools for falls in hospital in-patients: a systematic review.", "type" : "article-journal", "volume" : "33" }, "uris" : [ "http://www.mendeley.com/documents/?uuid=dd7ee1ec-4acc-4d89-b39e-84e8b85402cb" ] } ], "mendeley" : { "formattedCitation" : "(7)", "plainTextFormattedCitation" : "(7)", "previouslyFormattedCitation" : "(7)"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7</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r w:rsidRPr="00063EA8">
              <w:rPr>
                <w:rFonts w:ascii="Times New Roman" w:hAnsi="Times New Roman" w:cs="Times New Roman"/>
                <w:sz w:val="20"/>
                <w:szCs w:val="20"/>
              </w:rPr>
              <w:t xml:space="preserve"> </w:t>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89.3</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3.5</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3</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9.7</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Morse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ageing/afh017", "abstract" : "OBJECTIVE: To identify all published papers on risk factors and risk assessment tools for falls in hospital inpatients. To identify clinical risk assessment tools or individual clinical risk factors predictive of falls, with the ultimate aim of informing the design of effective fall prevention strategies.\n\nDESIGN: Systematic literature review (Cochrane methodology). Independent assessment of quality against agreed criteria. Calculation of odds ratios and 95% confidence intervals for risk factors and of sensitivity, specificity, negative and positive predictive value for risk assessment tools (with odds ratios and confidence intervals), where published data sufficient.\n\nRESULTS: 28 papers on risk factors were identified, with 15 excluded from further analysis. Despite the identification of 47 papers purporting to describe falls risk assessment tools, only six papers were identified where risk assessment tools had been subjected to prospective validation, and only two where validation had been performed in two or more patient cohorts.\n\nCONCLUSIONS: A small number of significant falls risk factors emerged consistently, despite the heterogeneity of settings namely gait instability, agitated confusion, urinary incontinence/frequency, falls history and prescription of 'culprit' drugs (especially sedative/hypnotics). Simple risk assessment tools constructed of similar variables have been shown to predict falls with sensitivity and specificity in excess of 70%, although validation in a variety of settings and in routine clinical use is lacking. Effective falls interventions in this population may require the use of better-validated risk assessment tools, or alternatively, attention to common reversible falls risk factors in all patients.", "author" : [ { "dropping-particle" : "", "family" : "Oliver", "given" : "David", "non-dropping-particle" : "", "parse-names" : false, "suffix" : "" }, { "dropping-particle" : "", "family" : "Daly", "given" : "Fergus", "non-dropping-particle" : "", "parse-names" : false, "suffix" : "" }, { "dropping-particle" : "", "family" : "Martin", "given" : "Finbarr C", "non-dropping-particle" : "", "parse-names" : false, "suffix" : "" }, { "dropping-particle" : "", "family" : "McMurdo", "given" : "Marion E T", "non-dropping-particle" : "", "parse-names" : false, "suffix" : "" } ], "container-title" : "Age and ageing", "id" : "ITEM-1", "issue" : "2", "issued" : { "date-parts" : [ [ "2004", "3" ] ] }, "page" : "122-30", "title" : "Risk factors and risk assessment tools for falls in hospital in-patients: a systematic review.", "type" : "article-journal", "volume" : "33" }, "uris" : [ "http://www.mendeley.com/documents/?uuid=dd7ee1ec-4acc-4d89-b39e-84e8b85402cb" ] } ], "mendeley" : { "formattedCitation" : "(7)", "plainTextFormattedCitation" : "(7)", "previouslyFormattedCitation" : "(7)"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7</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45</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3.2</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5.1</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4.3</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9.4</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Downton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ageing/afh017", "abstract" : "OBJECTIVE: To identify all published papers on risk factors and risk assessment tools for falls in hospital inpatients. To identify clinical risk assessment tools or individual clinical risk factors predictive of falls, with the ultimate aim of informing the design of effective fall prevention strategies.\n\nDESIGN: Systematic literature review (Cochrane methodology). Independent assessment of quality against agreed criteria. Calculation of odds ratios and 95% confidence intervals for risk factors and of sensitivity, specificity, negative and positive predictive value for risk assessment tools (with odds ratios and confidence intervals), where published data sufficient.\n\nRESULTS: 28 papers on risk factors were identified, with 15 excluded from further analysis. Despite the identification of 47 papers purporting to describe falls risk assessment tools, only six papers were identified where risk assessment tools had been subjected to prospective validation, and only two where validation had been performed in two or more patient cohorts.\n\nCONCLUSIONS: A small number of significant falls risk factors emerged consistently, despite the heterogeneity of settings namely gait instability, agitated confusion, urinary incontinence/frequency, falls history and prescription of 'culprit' drugs (especially sedative/hypnotics). Simple risk assessment tools constructed of similar variables have been shown to predict falls with sensitivity and specificity in excess of 70%, although validation in a variety of settings and in routine clinical use is lacking. Effective falls interventions in this population may require the use of better-validated risk assessment tools, or alternatively, attention to common reversible falls risk factors in all patients.", "author" : [ { "dropping-particle" : "", "family" : "Oliver", "given" : "David", "non-dropping-particle" : "", "parse-names" : false, "suffix" : "" }, { "dropping-particle" : "", "family" : "Daly", "given" : "Fergus", "non-dropping-particle" : "", "parse-names" : false, "suffix" : "" }, { "dropping-particle" : "", "family" : "Martin", "given" : "Finbarr C", "non-dropping-particle" : "", "parse-names" : false, "suffix" : "" }, { "dropping-particle" : "", "family" : "McMurdo", "given" : "Marion E T", "non-dropping-particle" : "", "parse-names" : false, "suffix" : "" } ], "container-title" : "Age and ageing", "id" : "ITEM-1", "issue" : "2", "issued" : { "date-parts" : [ [ "2004", "3" ] ] }, "page" : "122-30", "title" : "Risk factors and risk assessment tools for falls in hospital in-patients: a systematic review.", "type" : "article-journal", "volume" : "33" }, "uris" : [ "http://www.mendeley.com/documents/?uuid=dd7ee1ec-4acc-4d89-b39e-84e8b85402cb" ] } ], "mendeley" : { "formattedCitation" : "(7)", "plainTextFormattedCitation" : "(7)", "previouslyFormattedCitation" : "(7)"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7</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0.6</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6.8</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44.4</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81.5</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auto"/>
            </w:tcBorders>
          </w:tcPr>
          <w:p w:rsidR="00DE33D0" w:rsidRPr="00063EA8" w:rsidRDefault="00DE33D0" w:rsidP="00063EA8">
            <w:pPr>
              <w:jc w:val="both"/>
              <w:rPr>
                <w:rFonts w:ascii="Times New Roman" w:hAnsi="Times New Roman" w:cs="Times New Roman"/>
                <w:sz w:val="20"/>
                <w:szCs w:val="20"/>
              </w:rPr>
            </w:pPr>
            <w:proofErr w:type="spellStart"/>
            <w:r w:rsidRPr="00063EA8">
              <w:rPr>
                <w:rFonts w:ascii="Times New Roman" w:hAnsi="Times New Roman" w:cs="Times New Roman"/>
                <w:sz w:val="20"/>
                <w:szCs w:val="20"/>
              </w:rPr>
              <w:t>Schmid</w:t>
            </w:r>
            <w:proofErr w:type="spellEnd"/>
            <w:r w:rsidRPr="00063EA8">
              <w:rPr>
                <w:rFonts w:ascii="Times New Roman" w:hAnsi="Times New Roman" w:cs="Times New Roman"/>
                <w:sz w:val="20"/>
                <w:szCs w:val="20"/>
              </w:rPr>
              <w:t xml:space="preserve"> score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ageing/afh017", "abstract" : "OBJECTIVE: To identify all published papers on risk factors and risk assessment tools for falls in hospital inpatients. To identify clinical risk assessment tools or individual clinical risk factors predictive of falls, with the ultimate aim of informing the design of effective fall prevention strategies.\n\nDESIGN: Systematic literature review (Cochrane methodology). Independent assessment of quality against agreed criteria. Calculation of odds ratios and 95% confidence intervals for risk factors and of sensitivity, specificity, negative and positive predictive value for risk assessment tools (with odds ratios and confidence intervals), where published data sufficient.\n\nRESULTS: 28 papers on risk factors were identified, with 15 excluded from further analysis. Despite the identification of 47 papers purporting to describe falls risk assessment tools, only six papers were identified where risk assessment tools had been subjected to prospective validation, and only two where validation had been performed in two or more patient cohorts.\n\nCONCLUSIONS: A small number of significant falls risk factors emerged consistently, despite the heterogeneity of settings namely gait instability, agitated confusion, urinary incontinence/frequency, falls history and prescription of 'culprit' drugs (especially sedative/hypnotics). Simple risk assessment tools constructed of similar variables have been shown to predict falls with sensitivity and specificity in excess of 70%, although validation in a variety of settings and in routine clinical use is lacking. Effective falls interventions in this population may require the use of better-validated risk assessment tools, or alternatively, attention to common reversible falls risk factors in all patients.", "author" : [ { "dropping-particle" : "", "family" : "Oliver", "given" : "David", "non-dropping-particle" : "", "parse-names" : false, "suffix" : "" }, { "dropping-particle" : "", "family" : "Daly", "given" : "Fergus", "non-dropping-particle" : "", "parse-names" : false, "suffix" : "" }, { "dropping-particle" : "", "family" : "Martin", "given" : "Finbarr C", "non-dropping-particle" : "", "parse-names" : false, "suffix" : "" }, { "dropping-particle" : "", "family" : "McMurdo", "given" : "Marion E T", "non-dropping-particle" : "", "parse-names" : false, "suffix" : "" } ], "container-title" : "Age and ageing", "id" : "ITEM-1", "issue" : "2", "issued" : { "date-parts" : [ [ "2004", "3" ] ] }, "page" : "122-30", "title" : "Risk factors and risk assessment tools for falls in hospital in-patients: a systematic review.", "type" : "article-journal", "volume" : "33" }, "uris" : [ "http://www.mendeley.com/documents/?uuid=dd7ee1ec-4acc-4d89-b39e-84e8b85402cb" ] } ], "mendeley" : { "formattedCitation" : "(7)", "plainTextFormattedCitation" : "(7)", "previouslyFormattedCitation" : "(7)"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7</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p w:rsidR="00DE33D0" w:rsidRPr="00063EA8" w:rsidRDefault="00DE33D0" w:rsidP="00063EA8">
            <w:pPr>
              <w:jc w:val="both"/>
              <w:rPr>
                <w:rFonts w:ascii="Times New Roman" w:hAnsi="Times New Roman" w:cs="Times New Roman"/>
                <w:sz w:val="20"/>
                <w:szCs w:val="20"/>
              </w:rPr>
            </w:pPr>
          </w:p>
        </w:tc>
        <w:tc>
          <w:tcPr>
            <w:tcW w:w="992"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w:t>
            </w:r>
          </w:p>
        </w:tc>
        <w:tc>
          <w:tcPr>
            <w:tcW w:w="1134"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2.5</w:t>
            </w:r>
          </w:p>
        </w:tc>
        <w:tc>
          <w:tcPr>
            <w:tcW w:w="1134"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78.2</w:t>
            </w:r>
          </w:p>
        </w:tc>
        <w:tc>
          <w:tcPr>
            <w:tcW w:w="709"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6.6</w:t>
            </w:r>
          </w:p>
        </w:tc>
        <w:tc>
          <w:tcPr>
            <w:tcW w:w="708"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98.7</w:t>
            </w:r>
          </w:p>
        </w:tc>
        <w:tc>
          <w:tcPr>
            <w:tcW w:w="709"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auto"/>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r>
      <w:tr w:rsidR="00DE33D0" w:rsidTr="00063EA8">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bottom w:val="single" w:sz="4" w:space="0" w:color="000000" w:themeColor="text1"/>
            </w:tcBorders>
          </w:tcPr>
          <w:p w:rsidR="00DE33D0" w:rsidRPr="00063EA8" w:rsidRDefault="00DE33D0" w:rsidP="00063EA8">
            <w:pPr>
              <w:jc w:val="both"/>
              <w:rPr>
                <w:rFonts w:ascii="Times New Roman" w:hAnsi="Times New Roman" w:cs="Times New Roman"/>
                <w:sz w:val="20"/>
                <w:szCs w:val="20"/>
              </w:rPr>
            </w:pPr>
            <w:r w:rsidRPr="00063EA8">
              <w:rPr>
                <w:rFonts w:ascii="Times New Roman" w:hAnsi="Times New Roman" w:cs="Times New Roman"/>
                <w:sz w:val="20"/>
                <w:szCs w:val="20"/>
              </w:rPr>
              <w:t xml:space="preserve">Falls Risk Assessment Tool (FRAT) </w:t>
            </w:r>
            <w:r w:rsidRPr="00063EA8">
              <w:rPr>
                <w:rFonts w:ascii="Times New Roman" w:hAnsi="Times New Roman" w:cs="Times New Roman"/>
                <w:sz w:val="20"/>
                <w:szCs w:val="20"/>
              </w:rPr>
              <w:fldChar w:fldCharType="begin" w:fldLock="1"/>
            </w:r>
            <w:r w:rsidRPr="00063EA8">
              <w:rPr>
                <w:rFonts w:ascii="Times New Roman" w:hAnsi="Times New Roman" w:cs="Times New Roman"/>
                <w:sz w:val="20"/>
                <w:szCs w:val="20"/>
              </w:rPr>
              <w:instrText>ADDIN CSL_CITATION { "citationItems" : [ { "id" : "ITEM-1", "itemData" : { "DOI" : "10.1093/pubmed/fdh132", "abstract" : "BACKGROUND: There is no validated assessment of an older person's risk of falling that is easily applied in primary care. We aimed to develop a two-part tool for use in primary care or the community. Part 1 includes a rapid assessment of the individual's risk of falling for administration by clinical or non-clinical staff. Part 2 (for clinical staff) includes guidance on further assessment, referral and interventions. We assessed the predictive validity of part 1.\n\nMETHODS: The tool was developed by an expert panel following the updating of an existing systematic review of community-based prospective studies identifying risk factors for falling and modified in accordance with the feedback from extensive piloting. We assessed predictive validity by a questionnaire survey sent at baseline and 6 months to a random sample of 1000 people aged over 65 in one Primary Care Group area.\n\nRESULTS: Five items were included in part 1: history of any fall in the previous year, four or more prescribed medications, diagnosis of stroke or Parkinson's disease, reported problems with balance, inability to rise from a chair without using arms. The presence of three or more risk factors had a positive predictive value for a fall in the next 6 months of 0.57 (95 per cent confidence interval 0.43-0.69). Less than three risk factors had a negative predictive value of 0.86 (0.82-0.89), and a specificity of 0.92 (0.88-0.94).\n\nCONCLUSION: The tool may be useful for identifying people who would benefit from further assessment of their risk of falling and appropriate intervention.", "author" : [ { "dropping-particle" : "", "family" : "Nandy", "given" : "Sudip", "non-dropping-particle" : "", "parse-names" : false, "suffix" : "" }, { "dropping-particle" : "", "family" : "Parsons", "given" : "Suzanne", "non-dropping-particle" : "", "parse-names" : false, "suffix" : "" }, { "dropping-particle" : "", "family" : "Cryer", "given" : "Colin", "non-dropping-particle" : "", "parse-names" : false, "suffix" : "" }, { "dropping-particle" : "", "family" : "Underwood", "given" : "Martin", "non-dropping-particle" : "", "parse-names" : false, "suffix" : "" }, { "dropping-particle" : "", "family" : "Rashbrook", "given" : "Elaine", "non-dropping-particle" : "", "parse-names" : false, "suffix" : "" }, { "dropping-particle" : "", "family" : "Carter", "given" : "Yvonne", "non-dropping-particle" : "", "parse-names" : false, "suffix" : "" }, { "dropping-particle" : "", "family" : "Eldridge", "given" : "Sandra", "non-dropping-particle" : "", "parse-names" : false, "suffix" : "" }, { "dropping-particle" : "", "family" : "Close", "given" : "Jacqueline", "non-dropping-particle" : "", "parse-names" : false, "suffix" : "" }, { "dropping-particle" : "", "family" : "Skelton", "given" : "Dawn", "non-dropping-particle" : "", "parse-names" : false, "suffix" : "" }, { "dropping-particle" : "", "family" : "Taylor", "given" : "Stephanie", "non-dropping-particle" : "", "parse-names" : false, "suffix" : "" }, { "dropping-particle" : "", "family" : "Feder", "given" : "Gene", "non-dropping-particle" : "", "parse-names" : false, "suffix" : "" } ], "container-title" : "Journal of public health (Oxford, England)", "id" : "ITEM-1", "issue" : "2", "issued" : { "date-parts" : [ [ "2004", "6" ] ] }, "page" : "138-43", "title" : "Development and preliminary examination of the predictive validity of the Falls Risk Assessment Tool (FRAT) for use in primary care.", "type" : "article-journal", "volume" : "26" }, "uris" : [ "http://www.mendeley.com/documents/?uuid=2ab2058a-e37f-43df-b5d5-cfa81cda9690" ] } ], "mendeley" : { "formattedCitation" : "(5)", "plainTextFormattedCitation" : "(5)", "previouslyFormattedCitation" : "(5)" }, "properties" : { "noteIndex" : 0 }, "schema" : "https://github.com/citation-style-language/schema/raw/master/csl-citation.json" }</w:instrText>
            </w:r>
            <w:r w:rsidRPr="00063EA8">
              <w:rPr>
                <w:rFonts w:ascii="Times New Roman" w:hAnsi="Times New Roman" w:cs="Times New Roman"/>
                <w:sz w:val="20"/>
                <w:szCs w:val="20"/>
              </w:rPr>
              <w:fldChar w:fldCharType="separate"/>
            </w:r>
            <w:r w:rsidR="00B243F6">
              <w:rPr>
                <w:rFonts w:ascii="Times New Roman" w:hAnsi="Times New Roman" w:cs="Times New Roman"/>
                <w:b w:val="0"/>
                <w:noProof/>
                <w:sz w:val="20"/>
                <w:szCs w:val="20"/>
              </w:rPr>
              <w:t>[</w:t>
            </w:r>
            <w:r w:rsidRPr="00063EA8">
              <w:rPr>
                <w:rFonts w:ascii="Times New Roman" w:hAnsi="Times New Roman" w:cs="Times New Roman"/>
                <w:b w:val="0"/>
                <w:noProof/>
                <w:sz w:val="20"/>
                <w:szCs w:val="20"/>
              </w:rPr>
              <w:t>5</w:t>
            </w:r>
            <w:r w:rsidR="00B243F6">
              <w:rPr>
                <w:rFonts w:ascii="Times New Roman" w:hAnsi="Times New Roman" w:cs="Times New Roman"/>
                <w:b w:val="0"/>
                <w:noProof/>
                <w:sz w:val="20"/>
                <w:szCs w:val="20"/>
              </w:rPr>
              <w:t>]</w:t>
            </w:r>
            <w:r w:rsidRPr="00063EA8">
              <w:rPr>
                <w:rFonts w:ascii="Times New Roman" w:hAnsi="Times New Roman" w:cs="Times New Roman"/>
                <w:sz w:val="20"/>
                <w:szCs w:val="20"/>
              </w:rPr>
              <w:fldChar w:fldCharType="end"/>
            </w:r>
          </w:p>
        </w:tc>
        <w:tc>
          <w:tcPr>
            <w:tcW w:w="992"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004</w:t>
            </w:r>
          </w:p>
        </w:tc>
        <w:tc>
          <w:tcPr>
            <w:tcW w:w="851"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2</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3</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9</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42</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15</w:t>
            </w:r>
          </w:p>
        </w:tc>
        <w:tc>
          <w:tcPr>
            <w:tcW w:w="1134"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0</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2</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97</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43</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7</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58</w:t>
            </w:r>
          </w:p>
        </w:tc>
        <w:tc>
          <w:tcPr>
            <w:tcW w:w="70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8</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6</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82</w:t>
            </w:r>
          </w:p>
        </w:tc>
        <w:tc>
          <w:tcPr>
            <w:tcW w:w="709"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w:t>
            </w:r>
          </w:p>
        </w:tc>
        <w:tc>
          <w:tcPr>
            <w:tcW w:w="1078" w:type="dxa"/>
            <w:tcBorders>
              <w:top w:val="single" w:sz="4" w:space="0" w:color="000000" w:themeColor="text1"/>
              <w:bottom w:val="single" w:sz="4" w:space="0" w:color="000000" w:themeColor="text1"/>
            </w:tcBorders>
          </w:tcPr>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9</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34</w:t>
            </w:r>
          </w:p>
          <w:p w:rsidR="00DE33D0" w:rsidRPr="00063EA8" w:rsidRDefault="00DE33D0" w:rsidP="00063EA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3EA8">
              <w:rPr>
                <w:rFonts w:ascii="Times New Roman" w:hAnsi="Times New Roman" w:cs="Times New Roman"/>
                <w:sz w:val="20"/>
                <w:szCs w:val="20"/>
              </w:rPr>
              <w:t>0.13</w:t>
            </w:r>
          </w:p>
        </w:tc>
      </w:tr>
    </w:tbl>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DE33D0" w:rsidRDefault="00DE33D0" w:rsidP="00DE33D0">
      <w:pPr>
        <w:jc w:val="both"/>
        <w:rPr>
          <w:rFonts w:ascii="Times New Roman" w:hAnsi="Times New Roman" w:cs="Times New Roman"/>
          <w:b/>
          <w:sz w:val="24"/>
          <w:szCs w:val="24"/>
          <w:u w:val="single"/>
        </w:rPr>
      </w:pPr>
    </w:p>
    <w:p w:rsidR="00EC3D95" w:rsidRDefault="009D0E06"/>
    <w:sectPr w:rsidR="00EC3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3D0"/>
    <w:rsid w:val="009D0E06"/>
    <w:rsid w:val="00B243F6"/>
    <w:rsid w:val="00B82FC6"/>
    <w:rsid w:val="00BF1288"/>
    <w:rsid w:val="00DE3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3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E33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Header">
    <w:name w:val="TableHeader"/>
    <w:basedOn w:val="Normal"/>
    <w:rsid w:val="00DE33D0"/>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E33D0"/>
  </w:style>
  <w:style w:type="paragraph" w:customStyle="1" w:styleId="TableTitle">
    <w:name w:val="TableTitle"/>
    <w:basedOn w:val="Normal"/>
    <w:rsid w:val="00DE33D0"/>
    <w:pPr>
      <w:spacing w:after="0" w:line="300" w:lineRule="exact"/>
    </w:pPr>
    <w:rPr>
      <w:rFonts w:ascii="Times New Roman" w:eastAsia="Times New Roman" w:hAnsi="Times New Roman" w:cs="Times New Roman"/>
      <w:sz w:val="24"/>
      <w:szCs w:val="20"/>
    </w:rPr>
  </w:style>
  <w:style w:type="paragraph" w:customStyle="1" w:styleId="TableNote">
    <w:name w:val="TableNote"/>
    <w:basedOn w:val="Normal"/>
    <w:rsid w:val="00DE33D0"/>
    <w:pPr>
      <w:spacing w:after="0" w:line="300" w:lineRule="exact"/>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3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E33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Header">
    <w:name w:val="TableHeader"/>
    <w:basedOn w:val="Normal"/>
    <w:rsid w:val="00DE33D0"/>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E33D0"/>
  </w:style>
  <w:style w:type="paragraph" w:customStyle="1" w:styleId="TableTitle">
    <w:name w:val="TableTitle"/>
    <w:basedOn w:val="Normal"/>
    <w:rsid w:val="00DE33D0"/>
    <w:pPr>
      <w:spacing w:after="0" w:line="300" w:lineRule="exact"/>
    </w:pPr>
    <w:rPr>
      <w:rFonts w:ascii="Times New Roman" w:eastAsia="Times New Roman" w:hAnsi="Times New Roman" w:cs="Times New Roman"/>
      <w:sz w:val="24"/>
      <w:szCs w:val="20"/>
    </w:rPr>
  </w:style>
  <w:style w:type="paragraph" w:customStyle="1" w:styleId="TableNote">
    <w:name w:val="TableNote"/>
    <w:basedOn w:val="Normal"/>
    <w:rsid w:val="00DE33D0"/>
    <w:pPr>
      <w:spacing w:after="0" w:line="300" w:lineRule="exact"/>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11865</Words>
  <Characters>67633</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UniS</Company>
  <LinksUpToDate>false</LinksUpToDate>
  <CharactersWithSpaces>79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rea A  Ms (Sch of Biosci &amp; Med)</dc:creator>
  <cp:lastModifiedBy>Correa A  Ms (Sch of Biosci &amp; Med)</cp:lastModifiedBy>
  <cp:revision>4</cp:revision>
  <dcterms:created xsi:type="dcterms:W3CDTF">2016-07-07T10:36:00Z</dcterms:created>
  <dcterms:modified xsi:type="dcterms:W3CDTF">2016-07-07T13:25:00Z</dcterms:modified>
</cp:coreProperties>
</file>